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jsttabel1licht-Accent3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447F0D" w:rsidRPr="00D1651F" w:rsidTr="00EB0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  <w:tcBorders>
              <w:bottom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Supplementary table 1</w:t>
            </w: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Distribution of SN in </w:t>
            </w:r>
            <w:proofErr w:type="spellStart"/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eCa</w:t>
            </w:r>
            <w:proofErr w:type="spellEnd"/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patients (</w:t>
            </w:r>
            <w:proofErr w:type="spellStart"/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aseler’s</w:t>
            </w:r>
            <w:proofErr w:type="spellEnd"/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classification) and H&amp;N melanoma (level system of cervical LN classification)</w:t>
            </w:r>
          </w:p>
        </w:tc>
      </w:tr>
      <w:tr w:rsidR="00447F0D" w:rsidRPr="00D1651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entinel nodes on preoperative imaging (%) 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PeCa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83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Lateral superior 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15 (33)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83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Medial superior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24 (52)</w:t>
            </w: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83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Central 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6 (13)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83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Lateral inferior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1 (2)</w:t>
            </w: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83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Medial inferior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H&amp;N melanoma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Level I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2 (11)</w:t>
            </w: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Level II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6 (32)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Level III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3 (16)</w:t>
            </w: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Level IV, V, VI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re auricular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2 (11)</w:t>
            </w: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ost auricular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47F0D" w:rsidRPr="00AE5EBF" w:rsidRDefault="00447F0D" w:rsidP="00EB0A46">
            <w:pPr>
              <w:spacing w:line="276" w:lineRule="auto"/>
              <w:ind w:left="227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Parotid </w:t>
            </w:r>
          </w:p>
        </w:tc>
        <w:tc>
          <w:tcPr>
            <w:tcW w:w="3021" w:type="dxa"/>
          </w:tcPr>
          <w:p w:rsidR="00447F0D" w:rsidRPr="00AE5EBF" w:rsidRDefault="00447F0D" w:rsidP="00EB0A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5EBF">
              <w:rPr>
                <w:rFonts w:ascii="Arial" w:hAnsi="Arial" w:cs="Arial"/>
                <w:sz w:val="18"/>
                <w:szCs w:val="18"/>
                <w:lang w:val="en-GB"/>
              </w:rPr>
              <w:t>6 (32)</w:t>
            </w:r>
          </w:p>
        </w:tc>
      </w:tr>
      <w:tr w:rsidR="00447F0D" w:rsidRPr="00AE5EBF" w:rsidTr="00EB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47F0D" w:rsidRPr="00AE5EBF" w:rsidTr="00EB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7F0D" w:rsidRPr="00AE5EBF" w:rsidRDefault="00447F0D" w:rsidP="00EB0A46">
            <w:pPr>
              <w:spacing w:line="276" w:lineRule="auto"/>
              <w:rPr>
                <w:rFonts w:ascii="Arial" w:hAnsi="Arial" w:cs="Arial"/>
                <w:b w:val="0"/>
                <w:sz w:val="16"/>
                <w:szCs w:val="18"/>
                <w:lang w:val="en-GB"/>
              </w:rPr>
            </w:pPr>
            <w:r w:rsidRPr="00AE5EBF">
              <w:rPr>
                <w:rFonts w:ascii="Arial" w:hAnsi="Arial" w:cs="Arial"/>
                <w:b w:val="0"/>
                <w:sz w:val="16"/>
                <w:szCs w:val="18"/>
                <w:lang w:val="en-GB"/>
              </w:rPr>
              <w:t>Level I: submandibular and submental region; level II: upper jugular nodes; level III: middle jugular nodes; level V: posterior triangle of the neck. H&amp;N: head and neck; LN: lymph node.</w:t>
            </w:r>
          </w:p>
        </w:tc>
      </w:tr>
    </w:tbl>
    <w:p w:rsidR="00EE4D95" w:rsidRDefault="00447F0D">
      <w:bookmarkStart w:id="0" w:name="_GoBack"/>
      <w:bookmarkEnd w:id="0"/>
    </w:p>
    <w:sectPr w:rsidR="00EE4D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0D"/>
    <w:rsid w:val="00447F0D"/>
    <w:rsid w:val="0050016B"/>
    <w:rsid w:val="00D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E55903-BE7E-4006-B386-B343A0602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47F0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3">
    <w:name w:val="List Table 1 Light Accent 3"/>
    <w:basedOn w:val="Standaardtabel"/>
    <w:uiPriority w:val="46"/>
    <w:rsid w:val="00447F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Vreeburg</dc:creator>
  <cp:keywords/>
  <dc:description/>
  <cp:lastModifiedBy>Manon Vreeburg</cp:lastModifiedBy>
  <cp:revision>1</cp:revision>
  <dcterms:created xsi:type="dcterms:W3CDTF">2022-11-22T12:20:00Z</dcterms:created>
  <dcterms:modified xsi:type="dcterms:W3CDTF">2022-11-22T12:20:00Z</dcterms:modified>
</cp:coreProperties>
</file>